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S1. </w:t>
      </w:r>
      <w:r>
        <w:rPr>
          <w:bCs/>
          <w:lang w:val="en-US"/>
        </w:rPr>
        <w:t xml:space="preserve">Oligonucleotide </w:t>
      </w:r>
      <w:r>
        <w:rPr>
          <w:rFonts w:eastAsia="Cambria"/>
          <w:lang w:eastAsia="en-US"/>
        </w:rPr>
        <w:t>sequences used in the study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8427" w:type="dxa"/>
        <w:jc w:val="left"/>
        <w:tblInd w:w="-36" w:type="dxa"/>
        <w:tblLayout w:type="fixed"/>
        <w:tblCellMar>
          <w:top w:w="15" w:type="dxa"/>
          <w:left w:w="36" w:type="dxa"/>
          <w:bottom w:w="0" w:type="dxa"/>
          <w:right w:w="36" w:type="dxa"/>
        </w:tblCellMar>
      </w:tblPr>
      <w:tblGrid>
        <w:gridCol w:w="1513"/>
        <w:gridCol w:w="6914"/>
      </w:tblGrid>
      <w:tr>
        <w:trPr>
          <w:trHeight w:val="51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Mutated site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Oligonucleotides (only the sense sequence is shown)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30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catgtcga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cacaatcg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167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ttttcgt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ggatgttggt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169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tttcgtatc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tgttggtt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449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gacagttat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ttccagaag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466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gaagatg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gaattggg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467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gaagatgat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attgggt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482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ttgggtca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gtttattaga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550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gattgtaac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gctgatgt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563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gctgatgta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tagttg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587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gtaccttcc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gtgtcaaa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620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cctggtcg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atcttacc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638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acctccatc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tacaacga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682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agtgagat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ggaactaa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704(+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catgccttt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ctatcgtc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30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catgtcg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ctcacaatcg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167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gttttc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cggatgt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169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ttttcgt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ggatgttggt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449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gacagt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gattccag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466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gaagatg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cagaattggg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467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gaagatg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gaattgggt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482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attgggtca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cgtttatt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550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gattgt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ccgctgatgt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563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gctgat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atagttg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587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gtaccttc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ggtgtcaaa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620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cctggtcg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aatcttacc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638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tacctcc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ggtacaacc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682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agtgag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gtggaactaa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704(-1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catgcct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gcctatcgtc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259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cgaaattat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gaccatatt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466-467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gaagatg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gaattgggt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50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gattgtaa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cgctgatgt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704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catgcctt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ctatcgttc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51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167T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gttttcg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cggatgtt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67TX1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gttttc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a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cggatgtt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67TX2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gttttcg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ggatgtt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67TX3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gttttcgtat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tgtt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69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tttcgtat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gatgttggt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69TX1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tttcgt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gatgttggt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69TX2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tttcgta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gatgttggt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69TX3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tttcgtatca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tgttggt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73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X1+X2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-167 + ggttttcgt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ggatgtt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81" w:hRule="atLeast"/>
        </w:trPr>
        <w:tc>
          <w:tcPr>
            <w:tcW w:w="1513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X1+X2+X3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69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-167 + ggttttcgtaa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ggatgttgg + ggttttcgtaactc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tgtt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left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jc w:val="left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jc w:val="left"/>
      <w:outlineLvl w:val="2"/>
    </w:pPr>
    <w:rPr>
      <w:rFonts w:ascii="Cambria" w:hAnsi="Cambria" w:eastAsia="Times New Roman" w:cs="Times New Roman"/>
      <w:b/>
      <w:bCs/>
      <w:color w:val="4F81BD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4F81BD"/>
      <w:sz w:val="24"/>
      <w:szCs w:val="20"/>
    </w:rPr>
  </w:style>
  <w:style w:type="character" w:styleId="TitreCar">
    <w:name w:val="Titre C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Titre4Car">
    <w:name w:val="Titre 4 C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  <w:jc w:val="left"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rFonts w:eastAsia="Times New Roman" w:cs="Times New Roman"/>
      <w:b/>
      <w:bCs/>
      <w:color w:val="4F81BD"/>
      <w:sz w:val="18"/>
      <w:szCs w:val="18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09:09:00Z</dcterms:created>
  <dc:creator>CNRS</dc:creator>
  <dc:description/>
  <cp:keywords/>
  <dc:language>en-US</dc:language>
  <cp:lastModifiedBy>Alejandro Araya</cp:lastModifiedBy>
  <cp:lastPrinted>2011-05-18T11:22:00Z</cp:lastPrinted>
  <dcterms:modified xsi:type="dcterms:W3CDTF">2011-05-18T09:26:00Z</dcterms:modified>
  <cp:revision>4</cp:revision>
  <dc:subject/>
  <dc:title/>
</cp:coreProperties>
</file>